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D115AC3" w:rsidR="00EA3D3C" w:rsidRPr="00994A3D" w:rsidRDefault="00840AC7" w:rsidP="0001436A">
      <w:pPr>
        <w:pStyle w:val="Ttulo1"/>
      </w:pPr>
      <w:r>
        <w:t xml:space="preserve">Inventory tables. </w:t>
      </w:r>
    </w:p>
    <w:tbl>
      <w:tblPr>
        <w:tblpPr w:leftFromText="180" w:rightFromText="180" w:vertAnchor="text" w:horzAnchor="margin" w:tblpY="1411"/>
        <w:tblW w:w="9782" w:type="dxa"/>
        <w:tblLook w:val="04A0" w:firstRow="1" w:lastRow="0" w:firstColumn="1" w:lastColumn="0" w:noHBand="0" w:noVBand="1"/>
      </w:tblPr>
      <w:tblGrid>
        <w:gridCol w:w="1556"/>
        <w:gridCol w:w="789"/>
        <w:gridCol w:w="1115"/>
        <w:gridCol w:w="1115"/>
        <w:gridCol w:w="1115"/>
        <w:gridCol w:w="1115"/>
        <w:gridCol w:w="1115"/>
        <w:gridCol w:w="923"/>
        <w:gridCol w:w="939"/>
      </w:tblGrid>
      <w:tr w:rsidR="00840AC7" w:rsidRPr="006D5C0F" w14:paraId="69CA8FA9" w14:textId="77777777" w:rsidTr="00840AC7">
        <w:trPr>
          <w:trHeight w:val="406"/>
        </w:trPr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F0633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DABB1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Unit</w:t>
            </w:r>
          </w:p>
        </w:tc>
        <w:tc>
          <w:tcPr>
            <w:tcW w:w="743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1084FC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Designs</w:t>
            </w:r>
          </w:p>
        </w:tc>
      </w:tr>
      <w:tr w:rsidR="00840AC7" w:rsidRPr="006D5C0F" w14:paraId="15F9A675" w14:textId="77777777" w:rsidTr="00840AC7">
        <w:trPr>
          <w:trHeight w:val="315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6379D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5C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0471E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535DE" w14:textId="77777777" w:rsidR="00840AC7" w:rsidRPr="001770D0" w:rsidRDefault="00840AC7" w:rsidP="00840AC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770D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07C1D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61EAF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3D140" w14:textId="77777777" w:rsidR="00840AC7" w:rsidRPr="001770D0" w:rsidRDefault="00840AC7" w:rsidP="00840AC7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770D0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F6E7F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EEDB5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1FDFE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5</w:t>
            </w:r>
          </w:p>
        </w:tc>
      </w:tr>
      <w:tr w:rsidR="00840AC7" w:rsidRPr="006D5C0F" w14:paraId="38F67254" w14:textId="77777777" w:rsidTr="00840AC7">
        <w:trPr>
          <w:trHeight w:val="6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9E4A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Operation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3C4F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8678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6AA1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95CE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C84B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B186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3812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F4F0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840AC7" w:rsidRPr="006D5C0F" w14:paraId="24BE6B7D" w14:textId="77777777" w:rsidTr="00840AC7">
        <w:trPr>
          <w:trHeight w:val="8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E3DE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8"/>
                <w:szCs w:val="16"/>
                <w:lang w:eastAsia="en-GB"/>
              </w:rPr>
            </w:pPr>
          </w:p>
        </w:tc>
        <w:tc>
          <w:tcPr>
            <w:tcW w:w="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EB64E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4B570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16121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807DB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2205F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09EC0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6F51B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5DFFB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40AC7" w:rsidRPr="006D5C0F" w14:paraId="21CA6A0A" w14:textId="77777777" w:rsidTr="00840AC7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E62F1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6D5C0F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Input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8ACB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78662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B2204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A0B5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34DD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6FED1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6D91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451F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40AC7" w:rsidRPr="006D5C0F" w14:paraId="261C214E" w14:textId="77777777" w:rsidTr="00840AC7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C8D0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OD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C2D5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·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352E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3E+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EA59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1E+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1A7F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2E+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3C85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1E+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B7F8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6E+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D9663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6E+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2004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0E+02</w:t>
            </w:r>
          </w:p>
        </w:tc>
      </w:tr>
      <w:tr w:rsidR="00840AC7" w:rsidRPr="006D5C0F" w14:paraId="5F22411D" w14:textId="77777777" w:rsidTr="00840AC7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7DBC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6B50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·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C9FB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67E+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8DED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82E+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C4F1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59E+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3787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82E+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180D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1E+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74AE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5E+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F567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44E+02</w:t>
            </w:r>
          </w:p>
        </w:tc>
      </w:tr>
      <w:tr w:rsidR="00840AC7" w:rsidRPr="006D5C0F" w14:paraId="7B117B9D" w14:textId="77777777" w:rsidTr="00840AC7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E76D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1E08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·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0627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13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D9B7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73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0943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58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29A1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07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DA9C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35E+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15355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83E+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DAB8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81E+01</w:t>
            </w:r>
          </w:p>
        </w:tc>
      </w:tr>
      <w:tr w:rsidR="00840AC7" w:rsidRPr="006D5C0F" w14:paraId="1EED3F49" w14:textId="77777777" w:rsidTr="00840AC7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2DC5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C299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·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2DDD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70E+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5FAA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17E+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B149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29E+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FDA8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52E+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0275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93E+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BEFAF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42E+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FAB9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20E+00</w:t>
            </w:r>
          </w:p>
        </w:tc>
      </w:tr>
      <w:tr w:rsidR="00840AC7" w:rsidRPr="006D5C0F" w14:paraId="48F4E5AA" w14:textId="77777777" w:rsidTr="00840AC7">
        <w:trPr>
          <w:trHeight w:val="300"/>
        </w:trPr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A19037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SS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264666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·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67AEA4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1E+02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39F86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8E+02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2B9846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6E+02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7D5892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4E+02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BBA25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8E+02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E106DD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33E+01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D13BED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7E+02</w:t>
            </w:r>
          </w:p>
        </w:tc>
      </w:tr>
      <w:tr w:rsidR="00840AC7" w:rsidRPr="006D5C0F" w14:paraId="121FB1C8" w14:textId="77777777" w:rsidTr="00840AC7">
        <w:trPr>
          <w:trHeight w:val="315"/>
        </w:trPr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B7A41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stewater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2E051B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·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868917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461E9B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105B0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4018F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CB5E0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A0D91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7608B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</w:tr>
      <w:tr w:rsidR="00840AC7" w:rsidRPr="006D5C0F" w14:paraId="25B4822C" w14:textId="77777777" w:rsidTr="00840AC7">
        <w:trPr>
          <w:trHeight w:val="315"/>
        </w:trPr>
        <w:tc>
          <w:tcPr>
            <w:tcW w:w="15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F3EDBE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olar energy</w:t>
            </w:r>
          </w:p>
        </w:tc>
        <w:tc>
          <w:tcPr>
            <w:tcW w:w="78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F472AD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612C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j</w:t>
            </w:r>
            <w:proofErr w:type="spellEnd"/>
            <w:r w:rsidRPr="004612C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m</w:t>
            </w:r>
            <w:r w:rsidRPr="004612CD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E06330" w14:textId="77777777" w:rsidR="00840AC7" w:rsidRPr="004612CD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612C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1E-02</w:t>
            </w:r>
          </w:p>
        </w:tc>
        <w:tc>
          <w:tcPr>
            <w:tcW w:w="11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4A0A84" w14:textId="77777777" w:rsidR="00840AC7" w:rsidRPr="004612CD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612C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9E-02</w:t>
            </w:r>
          </w:p>
        </w:tc>
        <w:tc>
          <w:tcPr>
            <w:tcW w:w="11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82613E" w14:textId="77777777" w:rsidR="00840AC7" w:rsidRPr="004612CD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612C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1E-02</w:t>
            </w:r>
          </w:p>
        </w:tc>
        <w:tc>
          <w:tcPr>
            <w:tcW w:w="11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D94197" w14:textId="77777777" w:rsidR="00840AC7" w:rsidRPr="004612CD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612C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74E-03</w:t>
            </w:r>
          </w:p>
        </w:tc>
        <w:tc>
          <w:tcPr>
            <w:tcW w:w="11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B6354B" w14:textId="77777777" w:rsidR="00840AC7" w:rsidRPr="004612CD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612C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10E-03</w:t>
            </w:r>
          </w:p>
        </w:tc>
        <w:tc>
          <w:tcPr>
            <w:tcW w:w="9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274640" w14:textId="77777777" w:rsidR="00840AC7" w:rsidRPr="004612CD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612C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99E-03</w:t>
            </w:r>
          </w:p>
        </w:tc>
        <w:tc>
          <w:tcPr>
            <w:tcW w:w="9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BEF471" w14:textId="77777777" w:rsidR="00840AC7" w:rsidRPr="004612CD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612C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30E-03</w:t>
            </w:r>
          </w:p>
        </w:tc>
      </w:tr>
      <w:tr w:rsidR="00840AC7" w:rsidRPr="006D5C0F" w14:paraId="3AA36E4D" w14:textId="77777777" w:rsidTr="00840AC7">
        <w:trPr>
          <w:trHeight w:val="93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93C6" w14:textId="77777777" w:rsidR="00840AC7" w:rsidRPr="006D5C0F" w:rsidRDefault="00840AC7" w:rsidP="00840AC7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D8D7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75A4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DDA2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6D82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1661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4E58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6E44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20EA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0AC7" w:rsidRPr="006D5C0F" w14:paraId="765AA775" w14:textId="77777777" w:rsidTr="00840AC7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49C7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</w:pPr>
            <w:r w:rsidRPr="006D5C0F">
              <w:rPr>
                <w:rFonts w:eastAsia="Times New Roman" w:cs="Times New Roman"/>
                <w:b/>
                <w:bCs/>
                <w:color w:val="000000"/>
                <w:u w:val="single"/>
                <w:lang w:eastAsia="en-GB"/>
              </w:rPr>
              <w:t>Outputs</w:t>
            </w:r>
          </w:p>
        </w:tc>
        <w:tc>
          <w:tcPr>
            <w:tcW w:w="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A2DE9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01C95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7146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48B1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CAC55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C006F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98E13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C2A2B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840AC7" w:rsidRPr="006D5C0F" w14:paraId="377B2012" w14:textId="77777777" w:rsidTr="00840AC7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2CAB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OD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44A8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·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C522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92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9CF8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01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09410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92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E59B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0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4334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D7D7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7E+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248E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2E+01</w:t>
            </w:r>
          </w:p>
        </w:tc>
      </w:tr>
      <w:tr w:rsidR="00840AC7" w:rsidRPr="006D5C0F" w14:paraId="117094DF" w14:textId="77777777" w:rsidTr="00840AC7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2D22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159F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·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24F1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0E+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0386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5E+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FA95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6E+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E3DF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51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AF44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44E+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8197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51E+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7F69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79E+01</w:t>
            </w:r>
          </w:p>
        </w:tc>
      </w:tr>
      <w:tr w:rsidR="00840AC7" w:rsidRPr="006D5C0F" w14:paraId="2E68C93D" w14:textId="77777777" w:rsidTr="00840AC7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BEB8E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7770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·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B6CA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21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3893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78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4D66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68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0E69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2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8925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9E+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7105A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0E+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4A93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94E+01</w:t>
            </w:r>
          </w:p>
        </w:tc>
      </w:tr>
      <w:tr w:rsidR="00840AC7" w:rsidRPr="006D5C0F" w14:paraId="1E314CAB" w14:textId="77777777" w:rsidTr="00840AC7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E8DA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B5CE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·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8C08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30E+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F3D6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67E+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25FE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99E+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6588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13E+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C73A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6E+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FE73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90E+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3759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18E+00</w:t>
            </w:r>
          </w:p>
        </w:tc>
      </w:tr>
      <w:tr w:rsidR="00840AC7" w:rsidRPr="006D5C0F" w14:paraId="6EA5EDC8" w14:textId="77777777" w:rsidTr="00840AC7">
        <w:trPr>
          <w:trHeight w:val="300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EED8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S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D38B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·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7E19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2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4FA3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2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EFCA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4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EE79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2E+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8CD9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9E+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2218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0E+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D494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9E+01</w:t>
            </w:r>
          </w:p>
        </w:tc>
      </w:tr>
      <w:tr w:rsidR="00840AC7" w:rsidRPr="006D5C0F" w14:paraId="76D200B3" w14:textId="77777777" w:rsidTr="00840AC7">
        <w:trPr>
          <w:trHeight w:val="338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FFE73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ater emission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17818" w14:textId="77777777" w:rsidR="00840AC7" w:rsidRPr="006D5C0F" w:rsidRDefault="00840AC7" w:rsidP="00840AC7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·m</w:t>
            </w:r>
            <w:r w:rsidRPr="006D5C0F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8DD00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33040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EECC7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E6CDB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2C9DF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778AE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D910A" w14:textId="77777777" w:rsidR="00840AC7" w:rsidRPr="006D5C0F" w:rsidRDefault="00840AC7" w:rsidP="00840AC7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E+00</w:t>
            </w:r>
          </w:p>
        </w:tc>
      </w:tr>
    </w:tbl>
    <w:p w14:paraId="7855F4FC" w14:textId="77777777" w:rsidR="00840AC7" w:rsidRDefault="00840AC7" w:rsidP="00840AC7">
      <w:pPr>
        <w:pStyle w:val="Descripcin"/>
        <w:rPr>
          <w:sz w:val="22"/>
        </w:rPr>
      </w:pPr>
    </w:p>
    <w:p w14:paraId="21D78B06" w14:textId="53B24034" w:rsidR="00840AC7" w:rsidRPr="00FD784D" w:rsidRDefault="00840AC7" w:rsidP="00840AC7">
      <w:pPr>
        <w:pStyle w:val="Descripcin"/>
      </w:pPr>
      <w:r w:rsidRPr="00FD784D">
        <w:t>Table A</w:t>
      </w:r>
      <w:fldSimple w:instr=" SEQ Table \* ARABIC ">
        <w:r w:rsidRPr="00FD784D">
          <w:t>1</w:t>
        </w:r>
      </w:fldSimple>
      <w:r w:rsidRPr="00FD784D">
        <w:t xml:space="preserve">. </w:t>
      </w:r>
      <w:r w:rsidRPr="00FD784D">
        <w:rPr>
          <w:b w:val="0"/>
        </w:rPr>
        <w:t>Life Cycle Inventory results for the operation phase. Design (D) and Period (P).</w:t>
      </w:r>
    </w:p>
    <w:p w14:paraId="23FAD5FC" w14:textId="77777777" w:rsidR="00840AC7" w:rsidRPr="00840AC7" w:rsidRDefault="00840AC7" w:rsidP="00840AC7">
      <w:pPr>
        <w:pStyle w:val="Sinespaciado"/>
      </w:pPr>
    </w:p>
    <w:p w14:paraId="3F54A085" w14:textId="13EFCDDF" w:rsidR="00840AC7" w:rsidRDefault="00840AC7" w:rsidP="00840AC7">
      <w:pPr>
        <w:pStyle w:val="Ttulo1"/>
        <w:numPr>
          <w:ilvl w:val="0"/>
          <w:numId w:val="0"/>
        </w:numPr>
        <w:ind w:left="567"/>
      </w:pPr>
    </w:p>
    <w:p w14:paraId="71B99D2E" w14:textId="134632B7" w:rsidR="00840AC7" w:rsidRDefault="00840AC7" w:rsidP="00840AC7"/>
    <w:p w14:paraId="071462FC" w14:textId="29FBB018" w:rsidR="00840AC7" w:rsidRDefault="00840AC7" w:rsidP="00840AC7"/>
    <w:p w14:paraId="379F4F61" w14:textId="1723A2F4" w:rsidR="00840AC7" w:rsidRDefault="00840AC7" w:rsidP="00840AC7"/>
    <w:p w14:paraId="4D2F1FD7" w14:textId="208B3843" w:rsidR="00840AC7" w:rsidRDefault="00840AC7" w:rsidP="00840AC7"/>
    <w:p w14:paraId="5DA50534" w14:textId="404BA91C" w:rsidR="00840AC7" w:rsidRDefault="00840AC7" w:rsidP="00840AC7"/>
    <w:p w14:paraId="31A38099" w14:textId="77777777" w:rsidR="00840AC7" w:rsidRPr="00840AC7" w:rsidRDefault="00840AC7" w:rsidP="00840AC7"/>
    <w:p w14:paraId="62235BA1" w14:textId="0B57AB7A" w:rsidR="00840AC7" w:rsidRPr="00FD784D" w:rsidRDefault="00840AC7" w:rsidP="00840AC7">
      <w:pPr>
        <w:pStyle w:val="Descripcin"/>
        <w:rPr>
          <w:i/>
        </w:rPr>
      </w:pPr>
      <w:r w:rsidRPr="00FD784D">
        <w:t>Table A</w:t>
      </w:r>
      <w:fldSimple w:instr=" SEQ Table \* ARABIC ">
        <w:r w:rsidRPr="00FD784D">
          <w:rPr>
            <w:noProof/>
          </w:rPr>
          <w:t>2</w:t>
        </w:r>
      </w:fldSimple>
      <w:r w:rsidRPr="00FD784D">
        <w:t xml:space="preserve">. </w:t>
      </w:r>
      <w:r w:rsidRPr="00FD784D">
        <w:rPr>
          <w:b w:val="0"/>
        </w:rPr>
        <w:t>Background processes from Ecoinvent database v3.4 used for the Life Cycle Assessment</w:t>
      </w:r>
      <w:r w:rsidRPr="00FD784D">
        <w:t xml:space="preserve"> </w:t>
      </w:r>
    </w:p>
    <w:tbl>
      <w:tblPr>
        <w:tblpPr w:leftFromText="180" w:rightFromText="180" w:vertAnchor="text" w:horzAnchor="margin" w:tblpXSpec="center" w:tblpY="113"/>
        <w:tblW w:w="10065" w:type="dxa"/>
        <w:tblLook w:val="04A0" w:firstRow="1" w:lastRow="0" w:firstColumn="1" w:lastColumn="0" w:noHBand="0" w:noVBand="1"/>
      </w:tblPr>
      <w:tblGrid>
        <w:gridCol w:w="1200"/>
        <w:gridCol w:w="8865"/>
      </w:tblGrid>
      <w:tr w:rsidR="00840AC7" w:rsidRPr="006D5C0F" w14:paraId="16A71248" w14:textId="77777777" w:rsidTr="00604A2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25CE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Location</w:t>
            </w:r>
          </w:p>
        </w:tc>
        <w:tc>
          <w:tcPr>
            <w:tcW w:w="8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9FC0C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rocess</w:t>
            </w:r>
          </w:p>
        </w:tc>
      </w:tr>
      <w:tr w:rsidR="00840AC7" w:rsidRPr="006D5C0F" w14:paraId="4608DDD4" w14:textId="77777777" w:rsidTr="00604A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22CA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GLO</w:t>
            </w:r>
          </w:p>
        </w:tc>
        <w:tc>
          <w:tcPr>
            <w:tcW w:w="8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76A9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market for excavation, skid-steer loader | excavation, skid-steer loader | Cutoff, S</w:t>
            </w:r>
          </w:p>
        </w:tc>
      </w:tr>
      <w:tr w:rsidR="00840AC7" w:rsidRPr="006D5C0F" w14:paraId="0C61F132" w14:textId="77777777" w:rsidTr="00604A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CD7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GLO</w:t>
            </w:r>
          </w:p>
        </w:tc>
        <w:tc>
          <w:tcPr>
            <w:tcW w:w="8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1840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market for concrete, 20MPa | concrete, 20MPa | Cutoff, S</w:t>
            </w:r>
          </w:p>
        </w:tc>
      </w:tr>
      <w:tr w:rsidR="00840AC7" w:rsidRPr="006D5C0F" w14:paraId="1D37661C" w14:textId="77777777" w:rsidTr="00604A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982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6D5C0F">
              <w:rPr>
                <w:rFonts w:eastAsia="Times New Roman" w:cs="Times New Roman"/>
                <w:color w:val="000000"/>
                <w:lang w:eastAsia="en-GB"/>
              </w:rPr>
              <w:t>RoW</w:t>
            </w:r>
            <w:proofErr w:type="spellEnd"/>
          </w:p>
        </w:tc>
        <w:tc>
          <w:tcPr>
            <w:tcW w:w="8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4F7E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market for gravel, round | gravel, round | Cutoff, S</w:t>
            </w:r>
          </w:p>
        </w:tc>
      </w:tr>
      <w:tr w:rsidR="00840AC7" w:rsidRPr="006D5C0F" w14:paraId="509B48C8" w14:textId="77777777" w:rsidTr="00604A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0D58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6D5C0F">
              <w:rPr>
                <w:rFonts w:eastAsia="Times New Roman" w:cs="Times New Roman"/>
                <w:color w:val="000000"/>
                <w:lang w:eastAsia="en-GB"/>
              </w:rPr>
              <w:t>RoW</w:t>
            </w:r>
            <w:proofErr w:type="spellEnd"/>
          </w:p>
        </w:tc>
        <w:tc>
          <w:tcPr>
            <w:tcW w:w="8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EC9E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6D5C0F">
              <w:rPr>
                <w:rFonts w:eastAsia="Times New Roman" w:cs="Times New Roman"/>
                <w:color w:val="000000"/>
                <w:lang w:eastAsia="en-GB"/>
              </w:rPr>
              <w:t>Pyro</w:t>
            </w:r>
            <w:r>
              <w:rPr>
                <w:rFonts w:eastAsia="Times New Roman" w:cs="Times New Roman"/>
                <w:color w:val="000000"/>
                <w:lang w:eastAsia="en-GB"/>
              </w:rPr>
              <w:t>lized</w:t>
            </w:r>
            <w:proofErr w:type="spellEnd"/>
            <w:r>
              <w:rPr>
                <w:rFonts w:eastAsia="Times New Roman" w:cs="Times New Roman"/>
                <w:color w:val="000000"/>
                <w:lang w:eastAsia="en-GB"/>
              </w:rPr>
              <w:t xml:space="preserve"> coke production, at plant, </w:t>
            </w:r>
            <w:r w:rsidRPr="006D5C0F">
              <w:rPr>
                <w:rFonts w:eastAsia="Times New Roman" w:cs="Times New Roman"/>
                <w:color w:val="000000"/>
                <w:lang w:eastAsia="en-GB"/>
              </w:rPr>
              <w:t xml:space="preserve">coking | coke | Cutoff, S </w:t>
            </w:r>
          </w:p>
        </w:tc>
      </w:tr>
      <w:tr w:rsidR="00840AC7" w:rsidRPr="006D5C0F" w14:paraId="711362DE" w14:textId="77777777" w:rsidTr="00604A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0342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GLO</w:t>
            </w:r>
          </w:p>
        </w:tc>
        <w:tc>
          <w:tcPr>
            <w:tcW w:w="8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FCAD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market for polyethylene, high density, granulate | polyethylene, high density, granulate | Cutoff, S</w:t>
            </w:r>
          </w:p>
        </w:tc>
      </w:tr>
      <w:tr w:rsidR="00840AC7" w:rsidRPr="006D5C0F" w14:paraId="41E44E99" w14:textId="77777777" w:rsidTr="00604A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DFC1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GLO</w:t>
            </w:r>
          </w:p>
        </w:tc>
        <w:tc>
          <w:tcPr>
            <w:tcW w:w="8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A165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 xml:space="preserve">market for </w:t>
            </w:r>
            <w:proofErr w:type="spellStart"/>
            <w:r w:rsidRPr="006D5C0F">
              <w:rPr>
                <w:rFonts w:eastAsia="Times New Roman" w:cs="Times New Roman"/>
                <w:color w:val="000000"/>
                <w:lang w:eastAsia="en-GB"/>
              </w:rPr>
              <w:t>polyvinylidenchloride</w:t>
            </w:r>
            <w:proofErr w:type="spellEnd"/>
            <w:r w:rsidRPr="006D5C0F">
              <w:rPr>
                <w:rFonts w:eastAsia="Times New Roman" w:cs="Times New Roman"/>
                <w:color w:val="000000"/>
                <w:lang w:eastAsia="en-GB"/>
              </w:rPr>
              <w:t xml:space="preserve">, granulate | </w:t>
            </w:r>
            <w:proofErr w:type="spellStart"/>
            <w:r w:rsidRPr="006D5C0F">
              <w:rPr>
                <w:rFonts w:eastAsia="Times New Roman" w:cs="Times New Roman"/>
                <w:color w:val="000000"/>
                <w:lang w:eastAsia="en-GB"/>
              </w:rPr>
              <w:t>polyvinylidenchloride</w:t>
            </w:r>
            <w:proofErr w:type="spellEnd"/>
            <w:r w:rsidRPr="006D5C0F">
              <w:rPr>
                <w:rFonts w:eastAsia="Times New Roman" w:cs="Times New Roman"/>
                <w:color w:val="000000"/>
                <w:lang w:eastAsia="en-GB"/>
              </w:rPr>
              <w:t>, granulate | Cutoff, S</w:t>
            </w:r>
          </w:p>
        </w:tc>
      </w:tr>
      <w:tr w:rsidR="00840AC7" w:rsidRPr="006D5C0F" w14:paraId="47DE5712" w14:textId="77777777" w:rsidTr="00604A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122E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GLO</w:t>
            </w:r>
          </w:p>
        </w:tc>
        <w:tc>
          <w:tcPr>
            <w:tcW w:w="8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5D4E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 xml:space="preserve">market for injection </w:t>
            </w:r>
            <w:proofErr w:type="spellStart"/>
            <w:r w:rsidRPr="006D5C0F">
              <w:rPr>
                <w:rFonts w:eastAsia="Times New Roman" w:cs="Times New Roman"/>
                <w:color w:val="000000"/>
                <w:lang w:eastAsia="en-GB"/>
              </w:rPr>
              <w:t>moulding</w:t>
            </w:r>
            <w:proofErr w:type="spellEnd"/>
            <w:r w:rsidRPr="006D5C0F">
              <w:rPr>
                <w:rFonts w:eastAsia="Times New Roman" w:cs="Times New Roman"/>
                <w:color w:val="000000"/>
                <w:lang w:eastAsia="en-GB"/>
              </w:rPr>
              <w:t xml:space="preserve"> | injection </w:t>
            </w:r>
            <w:proofErr w:type="spellStart"/>
            <w:r w:rsidRPr="006D5C0F">
              <w:rPr>
                <w:rFonts w:eastAsia="Times New Roman" w:cs="Times New Roman"/>
                <w:color w:val="000000"/>
                <w:lang w:eastAsia="en-GB"/>
              </w:rPr>
              <w:t>moulding</w:t>
            </w:r>
            <w:proofErr w:type="spellEnd"/>
            <w:r w:rsidRPr="006D5C0F">
              <w:rPr>
                <w:rFonts w:eastAsia="Times New Roman" w:cs="Times New Roman"/>
                <w:color w:val="000000"/>
                <w:lang w:eastAsia="en-GB"/>
              </w:rPr>
              <w:t xml:space="preserve"> | Cutoff, S</w:t>
            </w:r>
          </w:p>
        </w:tc>
      </w:tr>
      <w:tr w:rsidR="00840AC7" w:rsidRPr="006D5C0F" w14:paraId="44174E06" w14:textId="77777777" w:rsidTr="00604A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304C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GLO</w:t>
            </w:r>
          </w:p>
        </w:tc>
        <w:tc>
          <w:tcPr>
            <w:tcW w:w="8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9685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market for extrusion, plastic pipes | extrusion, plastic pipes | Cutoff, S</w:t>
            </w:r>
          </w:p>
        </w:tc>
      </w:tr>
      <w:tr w:rsidR="00840AC7" w:rsidRPr="006D5C0F" w14:paraId="66B5BFAB" w14:textId="77777777" w:rsidTr="00604A2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910A0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GLO</w:t>
            </w:r>
          </w:p>
        </w:tc>
        <w:tc>
          <w:tcPr>
            <w:tcW w:w="8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98CC" w14:textId="77777777" w:rsidR="00840AC7" w:rsidRPr="006D5C0F" w:rsidRDefault="00840AC7" w:rsidP="00604A21">
            <w:pPr>
              <w:spacing w:after="0"/>
              <w:rPr>
                <w:rFonts w:eastAsia="Times New Roman" w:cs="Times New Roman"/>
                <w:color w:val="000000"/>
                <w:lang w:eastAsia="en-GB"/>
              </w:rPr>
            </w:pPr>
            <w:r w:rsidRPr="006D5C0F">
              <w:rPr>
                <w:rFonts w:eastAsia="Times New Roman" w:cs="Times New Roman"/>
                <w:color w:val="000000"/>
                <w:lang w:eastAsia="en-GB"/>
              </w:rPr>
              <w:t>market for single-Si wafer, photovoltaic | single-Si wafer, photovoltaic | Cutoff, S</w:t>
            </w:r>
          </w:p>
        </w:tc>
      </w:tr>
    </w:tbl>
    <w:p w14:paraId="505B179D" w14:textId="0103CD0A" w:rsidR="00840AC7" w:rsidRPr="00840AC7" w:rsidRDefault="00840AC7" w:rsidP="00840AC7">
      <w:pPr>
        <w:pStyle w:val="Sinespaciado"/>
        <w:rPr>
          <w:sz w:val="8"/>
        </w:rPr>
      </w:pPr>
      <w:bookmarkStart w:id="0" w:name="_GoBack"/>
      <w:bookmarkEnd w:id="0"/>
    </w:p>
    <w:sectPr w:rsidR="00840AC7" w:rsidRPr="00840AC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A78FA5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35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A78FA5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35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A2B402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35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A2B402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354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0AC7"/>
    <w:rsid w:val="00885156"/>
    <w:rsid w:val="008E354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E63F8D-0180-4507-9A03-D7D39DE10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28</Words>
  <Characters>1810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ena Peñacoba</cp:lastModifiedBy>
  <cp:revision>4</cp:revision>
  <cp:lastPrinted>2013-10-03T12:51:00Z</cp:lastPrinted>
  <dcterms:created xsi:type="dcterms:W3CDTF">2020-12-21T11:41:00Z</dcterms:created>
  <dcterms:modified xsi:type="dcterms:W3CDTF">2020-12-21T17:12:00Z</dcterms:modified>
</cp:coreProperties>
</file>